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4729B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6</w:t>
      </w:r>
      <w:r>
        <w:rPr>
          <w:rFonts w:ascii="Times New Roman" w:hAnsi="Times New Roman" w:cs="Times New Roman"/>
          <w:sz w:val="24"/>
          <w:szCs w:val="24"/>
        </w:rPr>
        <w:t xml:space="preserve"> Return to scale of specialized public health facilities in 31 provinces</w:t>
      </w:r>
    </w:p>
    <w:tbl>
      <w:tblPr>
        <w:tblStyle w:val="4"/>
        <w:tblW w:w="750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510"/>
        <w:gridCol w:w="1510"/>
        <w:gridCol w:w="1510"/>
      </w:tblGrid>
      <w:tr w14:paraId="473572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4180E2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15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9E48CE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5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FFEF29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5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2ADF8F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019</w:t>
            </w:r>
          </w:p>
        </w:tc>
      </w:tr>
      <w:tr w14:paraId="5275EF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7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8729C4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ecreasing returns to scale</w:t>
            </w:r>
          </w:p>
        </w:tc>
        <w:tc>
          <w:tcPr>
            <w:tcW w:w="15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FE144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00809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F581D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14:paraId="1F4ED5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72" w:type="dxa"/>
            <w:shd w:val="clear" w:color="auto" w:fill="auto"/>
            <w:noWrap/>
            <w:vAlign w:val="bottom"/>
          </w:tcPr>
          <w:p w14:paraId="116A24D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ncreasing returns to scale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3013BA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7FDDE0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7DF79C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14:paraId="6F07D4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72" w:type="dxa"/>
            <w:shd w:val="clear" w:color="auto" w:fill="auto"/>
            <w:noWrap/>
            <w:vAlign w:val="bottom"/>
          </w:tcPr>
          <w:p w14:paraId="2E72BA1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tal amount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025A1D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562528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6A9B9D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774C605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34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ljYzUzMWQ4OWI0YzBkYjYzMDRhZTY5ZjZkYmFmYTgifQ=="/>
  </w:docVars>
  <w:rsids>
    <w:rsidRoot w:val="008277DF"/>
    <w:rsid w:val="00003481"/>
    <w:rsid w:val="000A4540"/>
    <w:rsid w:val="000B20CD"/>
    <w:rsid w:val="001530DD"/>
    <w:rsid w:val="0025218A"/>
    <w:rsid w:val="0027283E"/>
    <w:rsid w:val="002A69D8"/>
    <w:rsid w:val="002C352D"/>
    <w:rsid w:val="002C3D85"/>
    <w:rsid w:val="003067E3"/>
    <w:rsid w:val="003819CA"/>
    <w:rsid w:val="0039681B"/>
    <w:rsid w:val="003A124E"/>
    <w:rsid w:val="003F79DC"/>
    <w:rsid w:val="00445C14"/>
    <w:rsid w:val="004728ED"/>
    <w:rsid w:val="00536B8D"/>
    <w:rsid w:val="00543AE7"/>
    <w:rsid w:val="005E4E6A"/>
    <w:rsid w:val="00605BA1"/>
    <w:rsid w:val="00664941"/>
    <w:rsid w:val="00690D3E"/>
    <w:rsid w:val="00696094"/>
    <w:rsid w:val="006E39B1"/>
    <w:rsid w:val="006F3B93"/>
    <w:rsid w:val="007126AA"/>
    <w:rsid w:val="00723A00"/>
    <w:rsid w:val="00770890"/>
    <w:rsid w:val="007C3991"/>
    <w:rsid w:val="007D281B"/>
    <w:rsid w:val="007D51B6"/>
    <w:rsid w:val="008277DF"/>
    <w:rsid w:val="00855598"/>
    <w:rsid w:val="0086047A"/>
    <w:rsid w:val="008D58C4"/>
    <w:rsid w:val="008F5AC2"/>
    <w:rsid w:val="00977400"/>
    <w:rsid w:val="00A0175D"/>
    <w:rsid w:val="00A60DA9"/>
    <w:rsid w:val="00BB0CDC"/>
    <w:rsid w:val="00C05195"/>
    <w:rsid w:val="00C1776C"/>
    <w:rsid w:val="00C60925"/>
    <w:rsid w:val="00C743E7"/>
    <w:rsid w:val="00CB5DAD"/>
    <w:rsid w:val="00CE3D4B"/>
    <w:rsid w:val="00DA4E35"/>
    <w:rsid w:val="00DD3BC2"/>
    <w:rsid w:val="00E37C8E"/>
    <w:rsid w:val="00E832E1"/>
    <w:rsid w:val="00FE2A77"/>
    <w:rsid w:val="07C13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31</Words>
  <Characters>2470</Characters>
  <Lines>21</Lines>
  <Paragraphs>6</Paragraphs>
  <TotalTime>314</TotalTime>
  <ScaleCrop>false</ScaleCrop>
  <LinksUpToDate>false</LinksUpToDate>
  <CharactersWithSpaces>2631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2:54:00Z</dcterms:created>
  <dc:creator>15652387997@163.com</dc:creator>
  <cp:lastModifiedBy>黄烈雨</cp:lastModifiedBy>
  <dcterms:modified xsi:type="dcterms:W3CDTF">2024-08-15T16:54:14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36C0D4F34A904C55B0CDA70ACF21176F_12</vt:lpwstr>
  </property>
</Properties>
</file>